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4 Appendix. </w:t>
      </w:r>
      <w:r>
        <w:rPr>
          <w:sz w:val="22"/>
          <w:szCs w:val="22"/>
          <w:lang w:val="en-GB"/>
        </w:rPr>
        <w:t>Species list and individual numbers (total sum and mean ± sem) of carabids and spiders in native (</w:t>
      </w:r>
      <w:r>
        <w:rPr>
          <w:i/>
          <w:sz w:val="22"/>
          <w:szCs w:val="22"/>
          <w:lang w:val="en-GB"/>
        </w:rPr>
        <w:t>Betula pendula</w:t>
      </w:r>
      <w:r>
        <w:rPr>
          <w:sz w:val="22"/>
          <w:szCs w:val="22"/>
          <w:lang w:val="en-GB"/>
        </w:rPr>
        <w:t>) and non-native (</w:t>
      </w:r>
      <w:r>
        <w:rPr>
          <w:i/>
          <w:sz w:val="22"/>
          <w:szCs w:val="22"/>
          <w:lang w:val="en-GB"/>
        </w:rPr>
        <w:t>Robinia pseudoacacia</w:t>
      </w:r>
      <w:r>
        <w:rPr>
          <w:sz w:val="22"/>
          <w:szCs w:val="22"/>
          <w:lang w:val="en-GB"/>
        </w:rPr>
        <w:t>) urban woodlands. Differences were tested with Poisson GLMM for count data. Only species with ≥ 20 individuals were tested. Explanations: * = endangered species according to the Red List of Berlin [50, 51].</w:t>
      </w:r>
    </w:p>
    <w:tbl>
      <w:tblPr>
        <w:tblW w:w="89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1"/>
        <w:gridCol w:w="715"/>
        <w:gridCol w:w="1412"/>
        <w:gridCol w:w="709"/>
        <w:gridCol w:w="991"/>
        <w:gridCol w:w="992"/>
        <w:gridCol w:w="1134"/>
      </w:tblGrid>
      <w:tr>
        <w:trPr>
          <w:trHeight w:val="315" w:hRule="atLeast"/>
        </w:trPr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ati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n-n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m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± S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m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± 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Carabids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ara commun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4 ±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ara consula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ara familia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ara ov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± 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mara simil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± 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isodactylus binot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saphidion flav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chomenus dors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adister bull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± 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±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adister sod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lethisa multipunct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embidion guttu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embidion mannerheimii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±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7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embidion pygmaeu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embidion quadrimaculatu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alathus fusc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alathus rotundicol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arabus nemor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autumn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laev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l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rubr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rufipalp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serr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signaticorn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smaragdin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solitarsis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tard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± 0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 ±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Harpalus xanthop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ebia chlorocephala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eistus ferrugine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eistus rufomargin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icinus depress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oricera pilicorn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±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0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ebria brevicol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± 13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iophilus aquatic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iophilus bigutt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iophilus germinyi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iophilus palust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iophilus rufipes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anagaeus bipustul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atrobus atroruf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oecilus lepid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oecilus versicolor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seudoophonus ruf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terostichus niger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terostichus nigri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terostichus oblongopunct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terostichus rhaetic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terostichus strenu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±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1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tomis pumic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yntomus truncatell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rechus obtus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Spider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bacoproeces saltuu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2"/>
                <w:szCs w:val="22"/>
                <w:lang w:val="en-GB"/>
              </w:rPr>
              <w:t xml:space="preserve">0 </w:t>
            </w:r>
            <w:r>
              <w:rPr>
                <w:sz w:val="22"/>
                <w:szCs w:val="22"/>
                <w:lang w:val="en-GB"/>
              </w:rPr>
              <w:t>± 0</w:t>
            </w:r>
            <w:r>
              <w:rPr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 xml:space="preserve">2 </w:t>
            </w:r>
            <w:r>
              <w:rPr>
                <w:sz w:val="22"/>
                <w:szCs w:val="22"/>
                <w:lang w:val="en-GB"/>
              </w:rPr>
              <w:t>±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.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2"/>
                <w:szCs w:val="22"/>
                <w:lang w:val="en-GB"/>
              </w:rPr>
              <w:t>0.043 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raecina striat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roeca brunne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roeca cupre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lopecosa pulverulen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nyphaena accentu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sthenargus pagan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allilepis nocturn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entromerus pabulator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entromerus sylvatic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eratinella brev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heiracanthium viresce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ubiona com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ubiona lutesce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ubiona reclus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ubiona terrest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ubiona trivi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aea dors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cymbium brevisetosu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cymbium tibiale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plocephalus latifro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 xml:space="preserve">1 </w:t>
            </w:r>
            <w:r>
              <w:rPr>
                <w:sz w:val="22"/>
                <w:szCs w:val="22"/>
                <w:lang w:val="en-GB"/>
              </w:rPr>
              <w:t>± 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2"/>
                <w:szCs w:val="22"/>
                <w:lang w:val="en-GB"/>
              </w:rPr>
              <w:t xml:space="preserve">8 </w:t>
            </w:r>
            <w:r>
              <w:rPr>
                <w:sz w:val="22"/>
                <w:szCs w:val="22"/>
                <w:lang w:val="en-GB"/>
              </w:rPr>
              <w:t>± 4</w:t>
            </w:r>
            <w:r>
              <w:rPr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6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plocephalus picin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 xml:space="preserve">2 </w:t>
            </w:r>
            <w:r>
              <w:rPr>
                <w:sz w:val="22"/>
                <w:szCs w:val="22"/>
                <w:lang w:val="en-GB"/>
              </w:rPr>
              <w:t>±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2"/>
                <w:szCs w:val="22"/>
                <w:lang w:val="en-GB"/>
              </w:rPr>
              <w:t xml:space="preserve">3 </w:t>
            </w:r>
            <w:r>
              <w:rPr>
                <w:sz w:val="22"/>
                <w:szCs w:val="22"/>
                <w:lang w:val="en-GB"/>
              </w:rPr>
              <w:t>± 1</w:t>
            </w:r>
            <w:r>
              <w:rPr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postyla concolor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smodicus bifro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rassodes lapidos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rassyllus lutetian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rassyllus praeficus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rassylus pusill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ysdera erythrin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noplognatha ov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noplognatha thoracic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pisinus angul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pisinus truncatus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rigone atr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rigone dentipalp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rigonella hiem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ro furc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uophrys front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uryopis flavomacul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4 ± 2 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6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307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ongylidium ruf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aplodrassus signifer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aplodrassus silvest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aplodrassus umbrati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3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 ± 1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3.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arpactea rubicund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 ± 0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2.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Heliophanus flav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inyphia hortens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inyphia triangula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althonica pagan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aso sundevalli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eioneta rurest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eioneta saxati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ermessus trilob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caria fulge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caria pulicari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croneta viari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oxena bland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eottiura bimacul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eriene clathr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Oedothorax retus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Ozyptila pratico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7 ± 6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44 ±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.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Ozyptila scabricola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Ozyptila trux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chygnatha degeeri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lliduphantes pallid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rdosa ament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rdosa lugub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66 ± 50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6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97 ± 70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709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rdosa palustr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ardosa prativag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 ± 0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1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79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hilodromus aureol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hrurolithus festiv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 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3.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iratula hygrophil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3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1.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iratula latita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isaura mirabi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ocadicnemis pumi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oeciloneta varieg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obertus livid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aaristoa abnorm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genaria domestic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nuiphantes flavipe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7 ± 6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4 ± 7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54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nuiphantes mengei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nuiphantes tenebrico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nuiphantes tenu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5 ± 4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xtrix denticul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hanatus sabulosus</w:t>
            </w:r>
            <w:r>
              <w:rPr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iso vagan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2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 ± 0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7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rochosa rurico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2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rochosa terricol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 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0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409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roxochrus scabricul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.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Cs/>
                <w:sz w:val="22"/>
                <w:szCs w:val="22"/>
                <w:lang w:val="en-GB"/>
              </w:rPr>
              <w:t>0.312 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Walckenaeria acumin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Walckenaeria antic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Walckenaeria atrotibi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2 ± 1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2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.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Walckenaeria cucull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Xerolycosa mini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Xerolycosa nemorali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Xysticus crista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Zelotes elect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Zelotes subterraneus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 ± 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3.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Zilla diodi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Zodarion rubidum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Zora spinimana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3 ± 1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1 ± 0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-3.2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0.010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b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b/>
                        <w:b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b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sz w:val="18"/>
        <w:szCs w:val="18"/>
        <w:lang w:val="en-GB"/>
      </w:rPr>
      <w:t>Tree invasion and urban arthropod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0:06:00Z</dcterms:created>
  <dc:creator>Sascha</dc:creator>
  <dc:description/>
  <dc:language>en-US</dc:language>
  <cp:lastModifiedBy>Sascha Buchholz</cp:lastModifiedBy>
  <dcterms:modified xsi:type="dcterms:W3CDTF">2015-08-28T08:38:00Z</dcterms:modified>
  <cp:revision>3</cp:revision>
  <dc:subject/>
  <dc:title>PONE-D-15-21559_S4_Species-list</dc:title>
</cp:coreProperties>
</file>